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80"/>
        <w:tblW w:w="12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2029"/>
        <w:gridCol w:w="1620"/>
        <w:gridCol w:w="1980"/>
        <w:gridCol w:w="2880"/>
        <w:gridCol w:w="2201"/>
      </w:tblGrid>
      <w:tr w:rsidR="005D5E12" w:rsidRPr="00995964" w:rsidTr="00096087">
        <w:trPr>
          <w:trHeight w:val="864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zh-CN"/>
              </w:rPr>
              <w:t>County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b/>
                <w:sz w:val="20"/>
                <w:szCs w:val="16"/>
              </w:rPr>
              <w:t>Study perio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b/>
                <w:sz w:val="20"/>
                <w:szCs w:val="16"/>
              </w:rPr>
              <w:t>Age ran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b/>
                <w:sz w:val="20"/>
                <w:szCs w:val="16"/>
              </w:rPr>
              <w:t>No. of subjects in placebo group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b/>
                <w:sz w:val="20"/>
                <w:szCs w:val="16"/>
              </w:rPr>
              <w:t>No. of EV71-HFMD in placebo group (per-protocol; EV71 associated diseases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  <w:t>EV71-HFMD incidence rate</w:t>
            </w:r>
          </w:p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</w:rPr>
              <w:t>(per 1000 person-year)</w:t>
            </w:r>
          </w:p>
        </w:tc>
      </w:tr>
      <w:tr w:rsidR="005D5E12" w:rsidRPr="00995964" w:rsidTr="00096087">
        <w:trPr>
          <w:trHeight w:val="576"/>
        </w:trPr>
        <w:tc>
          <w:tcPr>
            <w:tcW w:w="199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proofErr w:type="spellStart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Donghai</w:t>
            </w:r>
            <w:proofErr w:type="spellEnd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 xml:space="preserve">, Jiangsu </w:t>
            </w:r>
          </w:p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[ Lancet 2013 ]</w:t>
            </w:r>
          </w:p>
        </w:tc>
        <w:tc>
          <w:tcPr>
            <w:tcW w:w="20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Jan 2012 – Mar 20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 – 35 month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1438 (Appendix 6)</w:t>
            </w: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5 (Appendix 12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5 (1.1-8.1)</w:t>
            </w:r>
          </w:p>
        </w:tc>
      </w:tr>
      <w:tr w:rsidR="005D5E12" w:rsidRPr="00995964" w:rsidTr="00096087">
        <w:trPr>
          <w:trHeight w:val="576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proofErr w:type="spellStart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Pizhou</w:t>
            </w:r>
            <w:proofErr w:type="spellEnd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, Jiangsu</w:t>
            </w:r>
          </w:p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[ Lancet 2013 ]</w:t>
            </w:r>
          </w:p>
        </w:tc>
        <w:tc>
          <w:tcPr>
            <w:tcW w:w="2029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Jan 2012 – Mar 201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 – 35 month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2227 (Appendix 6)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3 (Appendix 12)</w:t>
            </w:r>
          </w:p>
        </w:tc>
        <w:tc>
          <w:tcPr>
            <w:tcW w:w="220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3 (0.3-3.9)</w:t>
            </w:r>
          </w:p>
        </w:tc>
      </w:tr>
      <w:tr w:rsidR="005D5E12" w:rsidRPr="00995964" w:rsidTr="00096087">
        <w:trPr>
          <w:trHeight w:val="576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proofErr w:type="spellStart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Baoying</w:t>
            </w:r>
            <w:proofErr w:type="spellEnd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, Jiangsu</w:t>
            </w:r>
          </w:p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[ Lancet 2013 ]</w:t>
            </w:r>
          </w:p>
        </w:tc>
        <w:tc>
          <w:tcPr>
            <w:tcW w:w="2029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Jan 2012 – Mar 201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 – 35 month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1046 (Appendix 6)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28 (Appendix 12)</w:t>
            </w:r>
          </w:p>
        </w:tc>
        <w:tc>
          <w:tcPr>
            <w:tcW w:w="220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6.8 (17.9-38.5)</w:t>
            </w:r>
          </w:p>
        </w:tc>
      </w:tr>
      <w:tr w:rsidR="005D5E12" w:rsidRPr="00995964" w:rsidTr="00096087">
        <w:trPr>
          <w:trHeight w:val="576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proofErr w:type="spellStart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Chaoyang</w:t>
            </w:r>
            <w:proofErr w:type="spellEnd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, Beijing</w:t>
            </w:r>
          </w:p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[ Lancet 2013 ]</w:t>
            </w:r>
          </w:p>
        </w:tc>
        <w:tc>
          <w:tcPr>
            <w:tcW w:w="2029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Jan 2012 – Mar 201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 – 35 month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414 (Appendix 6)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5 (Appendix 12)</w:t>
            </w:r>
          </w:p>
        </w:tc>
        <w:tc>
          <w:tcPr>
            <w:tcW w:w="220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2.1(3.9-28.0)</w:t>
            </w:r>
          </w:p>
        </w:tc>
      </w:tr>
      <w:tr w:rsidR="005D5E12" w:rsidRPr="00995964" w:rsidTr="00096087">
        <w:trPr>
          <w:trHeight w:val="576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proofErr w:type="spellStart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Ganyu</w:t>
            </w:r>
            <w:proofErr w:type="spellEnd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, Jiangsu</w:t>
            </w:r>
          </w:p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[ Zhu NEJM 2014 ]</w:t>
            </w:r>
          </w:p>
        </w:tc>
        <w:tc>
          <w:tcPr>
            <w:tcW w:w="2029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Jan 2012 – Mar 201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 – 35 month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2323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7 Table</w:t>
            </w: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19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11 Table</w:t>
            </w: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220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.2 (4.9-12.7)</w:t>
            </w:r>
          </w:p>
        </w:tc>
      </w:tr>
      <w:tr w:rsidR="005D5E12" w:rsidRPr="00995964" w:rsidTr="00096087">
        <w:trPr>
          <w:trHeight w:val="576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proofErr w:type="spellStart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Sheyang</w:t>
            </w:r>
            <w:proofErr w:type="spellEnd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 xml:space="preserve"> Jiangsu</w:t>
            </w:r>
          </w:p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[Zhu NEJM 2014 ]</w:t>
            </w:r>
          </w:p>
        </w:tc>
        <w:tc>
          <w:tcPr>
            <w:tcW w:w="2029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Jan 2012 – Mar 201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 – 35 month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1675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7 Table</w:t>
            </w: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3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11 Table</w:t>
            </w: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220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7.6 (29.0-47.9)</w:t>
            </w:r>
          </w:p>
        </w:tc>
      </w:tr>
      <w:tr w:rsidR="005D5E12" w:rsidRPr="00995964" w:rsidTr="00096087">
        <w:trPr>
          <w:trHeight w:val="576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proofErr w:type="spellStart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Taixing</w:t>
            </w:r>
            <w:proofErr w:type="spellEnd"/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, Jiangsu</w:t>
            </w:r>
          </w:p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[ Zhu NEJM 2014 ]</w:t>
            </w:r>
          </w:p>
        </w:tc>
        <w:tc>
          <w:tcPr>
            <w:tcW w:w="2029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Jan 2012 – Mar 201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 – 35 month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1035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7 Table</w:t>
            </w: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19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11 Table</w:t>
            </w: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220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8.4 (11.1-28.5)</w:t>
            </w:r>
          </w:p>
        </w:tc>
      </w:tr>
      <w:tr w:rsidR="005D5E12" w:rsidRPr="00995964" w:rsidTr="00096087">
        <w:trPr>
          <w:trHeight w:val="576"/>
        </w:trPr>
        <w:tc>
          <w:tcPr>
            <w:tcW w:w="199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7 contiguous counties, Guangxi</w:t>
            </w:r>
          </w:p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[ Li NEJM 2014 ]</w:t>
            </w:r>
          </w:p>
        </w:tc>
        <w:tc>
          <w:tcPr>
            <w:tcW w:w="2029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Mar 2012 – Feb 201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 – 71 months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5499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2 Table</w:t>
            </w: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145 (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S2 Table</w:t>
            </w: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2201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6.4 (22.3-31.0)</w:t>
            </w:r>
          </w:p>
        </w:tc>
      </w:tr>
      <w:tr w:rsidR="005D5E12" w:rsidRPr="00995964" w:rsidTr="00096087">
        <w:trPr>
          <w:trHeight w:val="576"/>
        </w:trPr>
        <w:tc>
          <w:tcPr>
            <w:tcW w:w="199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  <w:t>Aggregated</w:t>
            </w:r>
          </w:p>
        </w:tc>
        <w:tc>
          <w:tcPr>
            <w:tcW w:w="20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Jan 2012 –Mar 2013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6 – 71 months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15657</w:t>
            </w:r>
          </w:p>
        </w:tc>
        <w:tc>
          <w:tcPr>
            <w:tcW w:w="28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highlight w:val="yellow"/>
                <w:lang w:eastAsia="zh-CN"/>
              </w:rPr>
            </w:pPr>
            <w:r w:rsidRPr="004B6891">
              <w:rPr>
                <w:rFonts w:ascii="Times New Roman" w:hAnsi="Times New Roman" w:cs="Times New Roman"/>
                <w:sz w:val="20"/>
                <w:szCs w:val="16"/>
              </w:rPr>
              <w:t>287</w:t>
            </w:r>
          </w:p>
        </w:tc>
        <w:tc>
          <w:tcPr>
            <w:tcW w:w="22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5D5E12" w:rsidRPr="004B6891" w:rsidRDefault="005D5E12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 w:rsidRPr="004B689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8.3 (16.3-20.6)</w:t>
            </w:r>
          </w:p>
        </w:tc>
      </w:tr>
    </w:tbl>
    <w:p w:rsidR="005D5E12" w:rsidRDefault="005D5E12" w:rsidP="005D5E1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D5E12" w:rsidRDefault="005D5E12" w:rsidP="005D5E12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:rsidR="005D5E12" w:rsidRDefault="005D5E12" w:rsidP="005D5E12">
      <w:pPr>
        <w:spacing w:line="24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14 Table</w:t>
      </w:r>
      <w:r w:rsidRPr="00523FB9">
        <w:rPr>
          <w:rFonts w:ascii="Times New Roman" w:hAnsi="Times New Roman" w:cs="Times New Roman"/>
          <w:b/>
          <w:szCs w:val="20"/>
        </w:rPr>
        <w:t xml:space="preserve">. Estimated incidence rate of EV71-HFMD in the study areas of the EV71 vaccine phase III trials. </w:t>
      </w:r>
    </w:p>
    <w:p w:rsidR="0012220D" w:rsidRPr="005D5E12" w:rsidRDefault="0012220D" w:rsidP="005D5E12">
      <w:bookmarkStart w:id="0" w:name="_GoBack"/>
      <w:bookmarkEnd w:id="0"/>
    </w:p>
    <w:sectPr w:rsidR="0012220D" w:rsidRPr="005D5E12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0834C8"/>
    <w:rsid w:val="0012220D"/>
    <w:rsid w:val="0015149A"/>
    <w:rsid w:val="00293A46"/>
    <w:rsid w:val="002B5874"/>
    <w:rsid w:val="005D5E12"/>
    <w:rsid w:val="00841589"/>
    <w:rsid w:val="00891544"/>
    <w:rsid w:val="00A9658F"/>
    <w:rsid w:val="00CC03D4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89154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8:00Z</dcterms:created>
  <dcterms:modified xsi:type="dcterms:W3CDTF">2016-02-25T00:18:00Z</dcterms:modified>
</cp:coreProperties>
</file>